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6D949" w14:textId="3EAED0BD" w:rsidR="00896A20" w:rsidRPr="00B13019" w:rsidRDefault="00896A20" w:rsidP="00896A2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482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135C1">
        <w:rPr>
          <w:rFonts w:ascii="Times New Roman" w:hAnsi="Times New Roman" w:cs="Times New Roman"/>
          <w:b/>
          <w:bCs/>
          <w:sz w:val="24"/>
          <w:szCs w:val="24"/>
        </w:rPr>
        <w:t>S1.</w:t>
      </w:r>
      <w:r>
        <w:rPr>
          <w:rFonts w:ascii="Times New Roman" w:hAnsi="Times New Roman" w:cs="Times New Roman"/>
          <w:sz w:val="24"/>
          <w:szCs w:val="24"/>
        </w:rPr>
        <w:t xml:space="preserve"> Droplet digital </w:t>
      </w:r>
      <w:r w:rsidRPr="005306DF">
        <w:rPr>
          <w:rFonts w:ascii="Times New Roman" w:hAnsi="Times New Roman" w:cs="Times New Roman"/>
          <w:sz w:val="24"/>
          <w:szCs w:val="24"/>
        </w:rPr>
        <w:t xml:space="preserve">PCR forward and reverse primer sequences for </w:t>
      </w:r>
      <w:r w:rsidRPr="0085693A">
        <w:rPr>
          <w:rFonts w:ascii="Times New Roman" w:hAnsi="Times New Roman" w:cs="Times New Roman"/>
          <w:i/>
          <w:sz w:val="24"/>
          <w:szCs w:val="24"/>
        </w:rPr>
        <w:t>Dirofilaria immitis</w:t>
      </w:r>
      <w:r w:rsidRPr="005306DF">
        <w:rPr>
          <w:rFonts w:ascii="Times New Roman" w:hAnsi="Times New Roman" w:cs="Times New Roman"/>
          <w:sz w:val="24"/>
          <w:szCs w:val="24"/>
        </w:rPr>
        <w:t xml:space="preserve"> P-glycoprotein 11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06DF">
        <w:rPr>
          <w:rFonts w:ascii="Times New Roman" w:hAnsi="Times New Roman" w:cs="Times New Roman"/>
          <w:sz w:val="24"/>
          <w:szCs w:val="24"/>
        </w:rPr>
        <w:t>and reference genes Actin, GAPDH, and pmp-3.</w:t>
      </w:r>
    </w:p>
    <w:tbl>
      <w:tblPr>
        <w:tblW w:w="70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100"/>
        <w:gridCol w:w="3580"/>
      </w:tblGrid>
      <w:tr w:rsidR="00896A20" w:rsidRPr="00F478A0" w14:paraId="34DA2ABD" w14:textId="77777777" w:rsidTr="00A65A9C">
        <w:trPr>
          <w:jc w:val="center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5AC3B4" w14:textId="77777777" w:rsidR="00896A20" w:rsidRPr="007C380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CA"/>
              </w:rPr>
            </w:pPr>
            <w:r w:rsidRPr="007C380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CA"/>
              </w:rPr>
              <w:t>Gene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127F60" w14:textId="77777777" w:rsidR="00896A20" w:rsidRPr="007C380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CA"/>
              </w:rPr>
            </w:pPr>
            <w:r w:rsidRPr="007C380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3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AD3514" w14:textId="77777777" w:rsidR="00896A20" w:rsidRPr="007C380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CA"/>
              </w:rPr>
            </w:pPr>
            <w:r w:rsidRPr="007C380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CA"/>
              </w:rPr>
              <w:t>Primer Sequence</w:t>
            </w:r>
          </w:p>
        </w:tc>
      </w:tr>
      <w:tr w:rsidR="00896A20" w:rsidRPr="00F478A0" w14:paraId="1F3F3FCF" w14:textId="77777777" w:rsidTr="00A65A9C">
        <w:trPr>
          <w:jc w:val="center"/>
        </w:trPr>
        <w:tc>
          <w:tcPr>
            <w:tcW w:w="234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A672C5" w14:textId="77777777" w:rsidR="00896A20" w:rsidRPr="00F478A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478A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P-glycoprotein 11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8DCECC" w14:textId="77777777" w:rsidR="00896A20" w:rsidRPr="00F478A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478A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Forward</w:t>
            </w:r>
          </w:p>
        </w:tc>
        <w:tc>
          <w:tcPr>
            <w:tcW w:w="3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436324" w14:textId="77777777" w:rsidR="00896A20" w:rsidRPr="00F478A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478A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TACGTGAAGCTTGCAGAATA</w:t>
            </w:r>
          </w:p>
        </w:tc>
      </w:tr>
      <w:tr w:rsidR="00896A20" w:rsidRPr="00F478A0" w14:paraId="376FED43" w14:textId="77777777" w:rsidTr="00A65A9C">
        <w:trPr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7FB8F9" w14:textId="77777777" w:rsidR="00896A20" w:rsidRPr="00F478A0" w:rsidRDefault="00896A20" w:rsidP="00A65A9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E7FAF4" w14:textId="77777777" w:rsidR="00896A20" w:rsidRPr="00F478A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478A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933BF4" w14:textId="77777777" w:rsidR="00896A20" w:rsidRPr="00F478A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478A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TTCTGTGTCATATCCCTGTG</w:t>
            </w:r>
          </w:p>
        </w:tc>
      </w:tr>
      <w:tr w:rsidR="00896A20" w:rsidRPr="00F478A0" w14:paraId="312FC2BC" w14:textId="77777777" w:rsidTr="00A65A9C">
        <w:trPr>
          <w:jc w:val="center"/>
        </w:trPr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DF349" w14:textId="77777777" w:rsidR="00896A20" w:rsidRPr="00F478A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478A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Act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9B3074" w14:textId="77777777" w:rsidR="00896A20" w:rsidRPr="00F478A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478A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Forward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9EB26D" w14:textId="77777777" w:rsidR="00896A20" w:rsidRPr="00F478A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478A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GTTCACAACCACGGCAGAAC</w:t>
            </w:r>
          </w:p>
        </w:tc>
      </w:tr>
      <w:tr w:rsidR="00896A20" w:rsidRPr="00F478A0" w14:paraId="1681FA55" w14:textId="77777777" w:rsidTr="00A65A9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E768C" w14:textId="77777777" w:rsidR="00896A20" w:rsidRPr="00F478A0" w:rsidRDefault="00896A20" w:rsidP="00A65A9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26A0F1" w14:textId="77777777" w:rsidR="00896A20" w:rsidRPr="00F478A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478A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F90D5A" w14:textId="77777777" w:rsidR="00896A20" w:rsidRPr="00F478A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478A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AAAGCTTCTGGGCATCGGAA</w:t>
            </w:r>
          </w:p>
        </w:tc>
      </w:tr>
      <w:tr w:rsidR="00896A20" w:rsidRPr="00F478A0" w14:paraId="0E95071F" w14:textId="77777777" w:rsidTr="00A65A9C">
        <w:trPr>
          <w:jc w:val="center"/>
        </w:trPr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D510B" w14:textId="77777777" w:rsidR="00896A20" w:rsidRPr="00F478A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478A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GAPD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CAD561" w14:textId="77777777" w:rsidR="00896A20" w:rsidRPr="00F478A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478A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Forward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68E7E4" w14:textId="77777777" w:rsidR="00896A20" w:rsidRPr="00F478A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478A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CGGCCACTCAGAAGACTGTT</w:t>
            </w:r>
          </w:p>
        </w:tc>
      </w:tr>
      <w:tr w:rsidR="00896A20" w:rsidRPr="00F478A0" w14:paraId="61E118CC" w14:textId="77777777" w:rsidTr="00A65A9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EFC51" w14:textId="77777777" w:rsidR="00896A20" w:rsidRPr="00F478A0" w:rsidRDefault="00896A20" w:rsidP="00A65A9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6270EA" w14:textId="77777777" w:rsidR="00896A20" w:rsidRPr="00F478A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478A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929169" w14:textId="77777777" w:rsidR="00896A20" w:rsidRPr="00F478A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478A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GTTGGCACACGAAAGCCAT</w:t>
            </w:r>
          </w:p>
        </w:tc>
      </w:tr>
      <w:tr w:rsidR="00896A20" w:rsidRPr="00F478A0" w14:paraId="14F5BDB1" w14:textId="77777777" w:rsidTr="00A65A9C">
        <w:trPr>
          <w:jc w:val="center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13808" w14:textId="77777777" w:rsidR="00896A20" w:rsidRPr="00F478A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478A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pmp-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4F504A" w14:textId="77777777" w:rsidR="00896A20" w:rsidRPr="00F478A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478A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Forward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C8085E" w14:textId="77777777" w:rsidR="00896A20" w:rsidRPr="00F478A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478A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TACTGTCCCATCCTCAGTAG</w:t>
            </w:r>
          </w:p>
        </w:tc>
      </w:tr>
      <w:tr w:rsidR="00896A20" w:rsidRPr="00F478A0" w14:paraId="65C1A2F2" w14:textId="77777777" w:rsidTr="00A65A9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7AE3FA" w14:textId="77777777" w:rsidR="00896A20" w:rsidRPr="00F478A0" w:rsidRDefault="00896A20" w:rsidP="00A65A9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88C766" w14:textId="77777777" w:rsidR="00896A20" w:rsidRPr="00F478A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478A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Revers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566085" w14:textId="77777777" w:rsidR="00896A20" w:rsidRPr="00F478A0" w:rsidRDefault="00896A20" w:rsidP="00A65A9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478A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TAAGTGACCTTGTTTGCCAT</w:t>
            </w:r>
          </w:p>
        </w:tc>
      </w:tr>
    </w:tbl>
    <w:p w14:paraId="6B170920" w14:textId="77777777" w:rsidR="00896A20" w:rsidRDefault="00896A20" w:rsidP="00896A20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sectPr w:rsidR="00896A20" w:rsidSect="00160FA9">
      <w:head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4F852" w14:textId="77777777" w:rsidR="00152EE5" w:rsidRDefault="00152EE5">
      <w:pPr>
        <w:spacing w:after="0" w:line="240" w:lineRule="auto"/>
      </w:pPr>
      <w:r>
        <w:separator/>
      </w:r>
    </w:p>
  </w:endnote>
  <w:endnote w:type="continuationSeparator" w:id="0">
    <w:p w14:paraId="0453BA32" w14:textId="77777777" w:rsidR="00152EE5" w:rsidRDefault="00152E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71DD6" w14:textId="77777777" w:rsidR="00152EE5" w:rsidRDefault="00152EE5">
      <w:pPr>
        <w:spacing w:after="0" w:line="240" w:lineRule="auto"/>
      </w:pPr>
      <w:r>
        <w:separator/>
      </w:r>
    </w:p>
  </w:footnote>
  <w:footnote w:type="continuationSeparator" w:id="0">
    <w:p w14:paraId="071BD6CB" w14:textId="77777777" w:rsidR="00152EE5" w:rsidRDefault="00152E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365226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E795890" w14:textId="77777777" w:rsidR="003E67B9" w:rsidRDefault="00896A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4782A1" w14:textId="77777777" w:rsidR="003E67B9" w:rsidRDefault="007876E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A20"/>
    <w:rsid w:val="00152EE5"/>
    <w:rsid w:val="001B40E4"/>
    <w:rsid w:val="004440A2"/>
    <w:rsid w:val="007876EC"/>
    <w:rsid w:val="00896A20"/>
    <w:rsid w:val="009F5295"/>
    <w:rsid w:val="00A135C1"/>
    <w:rsid w:val="00CF1EEA"/>
    <w:rsid w:val="00EA5965"/>
    <w:rsid w:val="00ED3977"/>
    <w:rsid w:val="00FB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77216"/>
  <w15:chartTrackingRefBased/>
  <w15:docId w15:val="{003E83C8-783E-49AB-BEBF-3E5C25E86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A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6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A20"/>
  </w:style>
  <w:style w:type="character" w:styleId="LineNumber">
    <w:name w:val="line number"/>
    <w:basedOn w:val="DefaultParagraphFont"/>
    <w:uiPriority w:val="99"/>
    <w:semiHidden/>
    <w:unhideWhenUsed/>
    <w:rsid w:val="00896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urry</dc:creator>
  <cp:keywords/>
  <dc:description/>
  <cp:lastModifiedBy>Emily Curry</cp:lastModifiedBy>
  <cp:revision>2</cp:revision>
  <dcterms:created xsi:type="dcterms:W3CDTF">2022-09-16T19:58:00Z</dcterms:created>
  <dcterms:modified xsi:type="dcterms:W3CDTF">2022-09-16T19:58:00Z</dcterms:modified>
</cp:coreProperties>
</file>